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8EABB" w14:textId="77777777" w:rsidR="00C87FAF" w:rsidRDefault="00C87FAF" w:rsidP="00C87FAF">
      <w:bookmarkStart w:id="0" w:name="_GoBack"/>
      <w:bookmarkEnd w:id="0"/>
    </w:p>
    <w:p w14:paraId="2F01C048" w14:textId="77777777" w:rsidR="00C87FAF" w:rsidRDefault="00C87FAF" w:rsidP="00C87FAF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AU" w:eastAsia="en-AU"/>
        </w:rPr>
      </w:pPr>
    </w:p>
    <w:p w14:paraId="713A5468" w14:textId="77777777" w:rsidR="00B203EB" w:rsidRDefault="00B203EB" w:rsidP="00C87FA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darkYellow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07B7A28A" wp14:editId="2AE331A5">
            <wp:extent cx="5735955" cy="3111500"/>
            <wp:effectExtent l="0" t="0" r="0" b="0"/>
            <wp:docPr id="1" name="Picture 1" descr="C:\Users\18904750\Dropbox\Mattia\PAPERS\Chapter3. WATER RESEARCH (Stoten2)\Submission PLOS ONE\Figures final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8904750\Dropbox\Mattia\PAPERS\Chapter3. WATER RESEARCH (Stoten2)\Submission PLOS ONE\Figures final\Figure S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311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51A35" w14:textId="0C275F6F" w:rsidR="00C87FAF" w:rsidRPr="00AC5FA7" w:rsidRDefault="000B0092" w:rsidP="00C87FA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AC5FA7" w:rsidRPr="00AC5FA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87FAF" w:rsidRPr="00AC5FA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87FAF" w:rsidRPr="00AC5FA7">
        <w:rPr>
          <w:rFonts w:ascii="Times New Roman" w:hAnsi="Times New Roman" w:cs="Times New Roman"/>
          <w:sz w:val="24"/>
        </w:rPr>
        <w:t>Bar plots illustrating the abundances of genus and families under LR and HR. Abundances corresponding to the 37 ZOTUs without a reference/belonging to uncultured bacterium were removed from the figure for clarity purposes.</w:t>
      </w:r>
    </w:p>
    <w:p w14:paraId="558B49FB" w14:textId="77777777" w:rsidR="00C87FAF" w:rsidRPr="001273CE" w:rsidRDefault="00C87FAF" w:rsidP="00C87FAF">
      <w:pPr>
        <w:spacing w:line="360" w:lineRule="auto"/>
        <w:rPr>
          <w:rFonts w:ascii="Times New Roman" w:hAnsi="Times New Roman" w:cs="Times New Roman"/>
          <w:sz w:val="24"/>
        </w:rPr>
      </w:pPr>
    </w:p>
    <w:p w14:paraId="5BA1FD25" w14:textId="77777777" w:rsidR="00C87FAF" w:rsidRDefault="00C87FAF" w:rsidP="00C87FAF"/>
    <w:p w14:paraId="707961E9" w14:textId="77777777" w:rsidR="00AB674A" w:rsidRDefault="00AB674A"/>
    <w:sectPr w:rsidR="00AB674A" w:rsidSect="003E54B9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AF6AE1" w14:textId="77777777" w:rsidR="007A07AD" w:rsidRDefault="007A07AD">
      <w:pPr>
        <w:spacing w:after="0" w:line="240" w:lineRule="auto"/>
      </w:pPr>
      <w:r>
        <w:separator/>
      </w:r>
    </w:p>
  </w:endnote>
  <w:endnote w:type="continuationSeparator" w:id="0">
    <w:p w14:paraId="6A99B69E" w14:textId="77777777" w:rsidR="007A07AD" w:rsidRDefault="007A07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88A153" w14:textId="77777777" w:rsidR="007A07AD" w:rsidRDefault="007A07AD">
      <w:pPr>
        <w:spacing w:after="0" w:line="240" w:lineRule="auto"/>
      </w:pPr>
      <w:r>
        <w:separator/>
      </w:r>
    </w:p>
  </w:footnote>
  <w:footnote w:type="continuationSeparator" w:id="0">
    <w:p w14:paraId="3861E6B5" w14:textId="77777777" w:rsidR="007A07AD" w:rsidRDefault="007A07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F053AE" w14:textId="77777777" w:rsidR="0032206D" w:rsidRPr="00325E3A" w:rsidRDefault="00C87FAF">
    <w:pPr>
      <w:pStyle w:val="Header"/>
      <w:rPr>
        <w:lang w:val="en-AU"/>
      </w:rPr>
    </w:pPr>
    <w:r>
      <w:rPr>
        <w:lang w:val="en-AU"/>
      </w:rPr>
      <w:t xml:space="preserve">Tracking groundwater organic inputs                                                                                               </w:t>
    </w:r>
    <w:proofErr w:type="spellStart"/>
    <w:r w:rsidRPr="00CA2CBC">
      <w:t>Saccò</w:t>
    </w:r>
    <w:proofErr w:type="spellEnd"/>
    <w:r>
      <w:t xml:space="preserve"> et al.</w:t>
    </w:r>
    <w:r>
      <w:rPr>
        <w:lang w:val="en-AU"/>
      </w:rPr>
      <w:t xml:space="preserve">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110DE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6CB0365"/>
    <w:multiLevelType w:val="hybridMultilevel"/>
    <w:tmpl w:val="C812E3E8"/>
    <w:lvl w:ilvl="0" w:tplc="AEB4E4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2D351D"/>
    <w:multiLevelType w:val="hybridMultilevel"/>
    <w:tmpl w:val="E2A675C2"/>
    <w:lvl w:ilvl="0" w:tplc="F4ACFF30">
      <w:start w:val="1"/>
      <w:numFmt w:val="decimal"/>
      <w:lvlText w:val="%1."/>
      <w:lvlJc w:val="left"/>
      <w:pPr>
        <w:ind w:left="1070" w:hanging="360"/>
      </w:pPr>
      <w:rPr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B72484"/>
    <w:multiLevelType w:val="hybridMultilevel"/>
    <w:tmpl w:val="09C659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0E0FFD"/>
    <w:multiLevelType w:val="hybridMultilevel"/>
    <w:tmpl w:val="7B863D26"/>
    <w:lvl w:ilvl="0" w:tplc="F43AFC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277EBE"/>
    <w:multiLevelType w:val="hybridMultilevel"/>
    <w:tmpl w:val="1096A6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8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952"/>
    <w:rsid w:val="0000125A"/>
    <w:rsid w:val="000961D8"/>
    <w:rsid w:val="000B0092"/>
    <w:rsid w:val="000E4D55"/>
    <w:rsid w:val="000E7341"/>
    <w:rsid w:val="00232A7A"/>
    <w:rsid w:val="004012F7"/>
    <w:rsid w:val="0041226D"/>
    <w:rsid w:val="004844B3"/>
    <w:rsid w:val="005C562B"/>
    <w:rsid w:val="005C5952"/>
    <w:rsid w:val="006A7631"/>
    <w:rsid w:val="007A07AD"/>
    <w:rsid w:val="007F26DF"/>
    <w:rsid w:val="00852C79"/>
    <w:rsid w:val="00882945"/>
    <w:rsid w:val="008E1E69"/>
    <w:rsid w:val="00923DDA"/>
    <w:rsid w:val="009627D9"/>
    <w:rsid w:val="00995AFF"/>
    <w:rsid w:val="009E7F45"/>
    <w:rsid w:val="009F5553"/>
    <w:rsid w:val="009F576B"/>
    <w:rsid w:val="00A37B23"/>
    <w:rsid w:val="00AB674A"/>
    <w:rsid w:val="00AC45D8"/>
    <w:rsid w:val="00AC5FA7"/>
    <w:rsid w:val="00B01C14"/>
    <w:rsid w:val="00B203EB"/>
    <w:rsid w:val="00B42BDD"/>
    <w:rsid w:val="00B8358D"/>
    <w:rsid w:val="00B864F0"/>
    <w:rsid w:val="00C22E0D"/>
    <w:rsid w:val="00C87FAF"/>
    <w:rsid w:val="00D2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256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FAF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87F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F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FAF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FA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F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FAF"/>
    <w:rPr>
      <w:lang w:val="en-GB"/>
    </w:rPr>
  </w:style>
  <w:style w:type="paragraph" w:styleId="ListParagraph">
    <w:name w:val="List Paragraph"/>
    <w:basedOn w:val="Normal"/>
    <w:uiPriority w:val="34"/>
    <w:qFormat/>
    <w:rsid w:val="00C87FA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uiPriority w:val="99"/>
    <w:rsid w:val="00C87FAF"/>
    <w:pPr>
      <w:spacing w:line="240" w:lineRule="auto"/>
      <w:jc w:val="center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C87FAF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FAF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C87FAF"/>
  </w:style>
  <w:style w:type="paragraph" w:customStyle="1" w:styleId="Default">
    <w:name w:val="Default"/>
    <w:rsid w:val="00C87F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87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87FAF"/>
    <w:rPr>
      <w:i/>
      <w:iCs/>
    </w:rPr>
  </w:style>
  <w:style w:type="paragraph" w:styleId="ListBullet">
    <w:name w:val="List Bullet"/>
    <w:basedOn w:val="Normal"/>
    <w:uiPriority w:val="99"/>
    <w:unhideWhenUsed/>
    <w:rsid w:val="00C87FAF"/>
    <w:pPr>
      <w:numPr>
        <w:numId w:val="5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C87FAF"/>
    <w:rPr>
      <w:color w:val="0000FF"/>
      <w:u w:val="single"/>
    </w:rPr>
  </w:style>
  <w:style w:type="character" w:customStyle="1" w:styleId="title-text">
    <w:name w:val="title-text"/>
    <w:basedOn w:val="DefaultParagraphFont"/>
    <w:rsid w:val="00C87FA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7F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7FAF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C87FAF"/>
  </w:style>
  <w:style w:type="character" w:styleId="LineNumber">
    <w:name w:val="line number"/>
    <w:basedOn w:val="DefaultParagraphFont"/>
    <w:uiPriority w:val="99"/>
    <w:semiHidden/>
    <w:unhideWhenUsed/>
    <w:rsid w:val="00C87FAF"/>
  </w:style>
  <w:style w:type="character" w:styleId="CommentReference">
    <w:name w:val="annotation reference"/>
    <w:basedOn w:val="DefaultParagraphFont"/>
    <w:uiPriority w:val="99"/>
    <w:semiHidden/>
    <w:unhideWhenUsed/>
    <w:rsid w:val="00C87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F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FAF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C87F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C87FAF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FAF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87F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F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FAF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FA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F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FAF"/>
    <w:rPr>
      <w:lang w:val="en-GB"/>
    </w:rPr>
  </w:style>
  <w:style w:type="paragraph" w:styleId="ListParagraph">
    <w:name w:val="List Paragraph"/>
    <w:basedOn w:val="Normal"/>
    <w:uiPriority w:val="34"/>
    <w:qFormat/>
    <w:rsid w:val="00C87FA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uiPriority w:val="99"/>
    <w:rsid w:val="00C87FAF"/>
    <w:pPr>
      <w:spacing w:line="240" w:lineRule="auto"/>
      <w:jc w:val="center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C87FAF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FAF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C87FAF"/>
  </w:style>
  <w:style w:type="paragraph" w:customStyle="1" w:styleId="Default">
    <w:name w:val="Default"/>
    <w:rsid w:val="00C87F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87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87FAF"/>
    <w:rPr>
      <w:i/>
      <w:iCs/>
    </w:rPr>
  </w:style>
  <w:style w:type="paragraph" w:styleId="ListBullet">
    <w:name w:val="List Bullet"/>
    <w:basedOn w:val="Normal"/>
    <w:uiPriority w:val="99"/>
    <w:unhideWhenUsed/>
    <w:rsid w:val="00C87FAF"/>
    <w:pPr>
      <w:numPr>
        <w:numId w:val="5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C87FAF"/>
    <w:rPr>
      <w:color w:val="0000FF"/>
      <w:u w:val="single"/>
    </w:rPr>
  </w:style>
  <w:style w:type="character" w:customStyle="1" w:styleId="title-text">
    <w:name w:val="title-text"/>
    <w:basedOn w:val="DefaultParagraphFont"/>
    <w:rsid w:val="00C87FA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7F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7FAF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C87FAF"/>
  </w:style>
  <w:style w:type="character" w:styleId="LineNumber">
    <w:name w:val="line number"/>
    <w:basedOn w:val="DefaultParagraphFont"/>
    <w:uiPriority w:val="99"/>
    <w:semiHidden/>
    <w:unhideWhenUsed/>
    <w:rsid w:val="00C87FAF"/>
  </w:style>
  <w:style w:type="character" w:styleId="CommentReference">
    <w:name w:val="annotation reference"/>
    <w:basedOn w:val="DefaultParagraphFont"/>
    <w:uiPriority w:val="99"/>
    <w:semiHidden/>
    <w:unhideWhenUsed/>
    <w:rsid w:val="00C87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F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FAF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C87F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C87FA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5</Words>
  <Characters>203</Characters>
  <Application>Microsoft Office Word</Application>
  <DocSecurity>0</DocSecurity>
  <Lines>1</Lines>
  <Paragraphs>1</Paragraphs>
  <ScaleCrop>false</ScaleCrop>
  <Company>Curtin University</Company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Saccò</dc:creator>
  <cp:keywords/>
  <dc:description/>
  <cp:lastModifiedBy>PG3646</cp:lastModifiedBy>
  <cp:revision>20</cp:revision>
  <dcterms:created xsi:type="dcterms:W3CDTF">2020-01-15T03:28:00Z</dcterms:created>
  <dcterms:modified xsi:type="dcterms:W3CDTF">2020-08-07T08:16:00Z</dcterms:modified>
</cp:coreProperties>
</file>